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46" w:type="dxa"/>
        <w:jc w:val="center"/>
        <w:tblLook w:val="04A0" w:firstRow="1" w:lastRow="0" w:firstColumn="1" w:lastColumn="0" w:noHBand="0" w:noVBand="1"/>
      </w:tblPr>
      <w:tblGrid>
        <w:gridCol w:w="2236"/>
        <w:gridCol w:w="1972"/>
        <w:gridCol w:w="1973"/>
        <w:gridCol w:w="1972"/>
        <w:gridCol w:w="893"/>
      </w:tblGrid>
      <w:tr w:rsidR="00DB4DFD" w:rsidRPr="00E6581F" w:rsidTr="00924874">
        <w:trPr>
          <w:trHeight w:val="258"/>
          <w:jc w:val="center"/>
        </w:trPr>
        <w:tc>
          <w:tcPr>
            <w:tcW w:w="90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DF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Additional file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3. </w:t>
            </w:r>
            <w:r w:rsidRPr="004914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ographic and clinical char</w:t>
            </w:r>
            <w:bookmarkStart w:id="0" w:name="_GoBack"/>
            <w:bookmarkEnd w:id="0"/>
            <w:r w:rsidRPr="004914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eristics of the participants at baseline and</w:t>
            </w:r>
            <w:r>
              <w:t xml:space="preserve"> </w:t>
            </w:r>
            <w:r w:rsidRPr="002B17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latest</w:t>
            </w:r>
            <w:r w:rsidRPr="004914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llow-up, by total AU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SBP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B4DFD" w:rsidRPr="0049148D" w:rsidRDefault="00DB4DFD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14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9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B4DFD" w:rsidRPr="0049148D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14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  <w:p w:rsidR="00DB4DFD" w:rsidRPr="0049148D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14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4914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C&lt; 113.82)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B4DFD" w:rsidRPr="0049148D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14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ddle</w:t>
            </w:r>
          </w:p>
          <w:p w:rsidR="00DB4DFD" w:rsidRPr="0049148D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14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4914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3.83</w:t>
            </w:r>
            <w:r w:rsidRPr="004914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4914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C</w:t>
            </w:r>
            <w:r w:rsidRPr="004914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4914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4.04)</w:t>
            </w:r>
          </w:p>
        </w:tc>
        <w:tc>
          <w:tcPr>
            <w:tcW w:w="19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B4DFD" w:rsidRPr="0049148D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14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</w:p>
          <w:p w:rsidR="00DB4DFD" w:rsidRPr="0049148D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14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AUC &gt;124.04)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B4DFD" w:rsidRPr="0049148D" w:rsidRDefault="00DB4DFD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9148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914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,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 (38.5%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 (57.0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2 (78.8%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 of albuminuri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7.7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 (10.3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 (15.9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ldhoo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 (8.0-14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 (9.0-14.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 (11.0-15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ight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0 (119.1-148.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8.0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26.0-152.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4 (132.5-154.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kg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 (20.4-38.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 (23.5-42.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9 (27.4-44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kg/m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5 (14.4-17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 (14.9-18.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 (15.5-18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 (93.3-107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.0 (97.0-111.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7 (100.7-116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3 (58.0-69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7 (60.0-70.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6 (60.8-74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ulthoo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 (40.0-45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 (41.0-46.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0 (42.0-46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rent smoking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 (32.3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 (44.9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 (59.7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cohol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umption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 (21.6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 (29.9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 (39.2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 (29.2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 (27.8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 (25.8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2.0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7.0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 (27.3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1.4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3.2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5.2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2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lipidaemia</w:t>
            </w:r>
            <w:r w:rsidRPr="00CB659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 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(6.6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 (11.4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 (12.7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kg/m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 (21.2-25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 (22.0-25.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 (22.8-26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i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0 (76.0-88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1 (78.1-91.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6 (81.8-94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p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2 (88.2-94.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7 (88.6-95.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2 (90.0-96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3 (105.7-121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3 (114.0-129.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3 (123.0-143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3 (64.7-76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0 (69.7-82.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 (76.7-91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ting gluco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 (4.3-4.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 (4.3-4.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 (4.3-5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U/L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 (13.0-25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 (13.0-27.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 (15.5-31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U/L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 (13.0-19.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 (13.0-21.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 (14.0-21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cholesterol (mmol/L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 (4.0-5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 (4.0-5.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 (4.1-5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lycerides (mmol/L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 (0.9-1.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 (1.0-2.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 (1.1-2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 (mmol/L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 (2.1-2.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 (2.1-2.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 (2.2-3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 (mmol/L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 (1.0-1.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 (1.0-1.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 (1.0-1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A(μmol /L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.9 (212.3-312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.7 (228.3-333.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.0 (259.7-355.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um creatinine (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 /L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7 (64.3-82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4 (67.1-86.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 (72.1-88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 creatinine (μmol/L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88.0 (4146.5-12449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57.0 (4680.5-12943.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52.0 (4629.0-13894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g/L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 (3.5-11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 (4.6-14.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 (5.0-19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 (mL/min/1.73m</w:t>
            </w:r>
            <w:r w:rsidRPr="001F08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7 (87.0-110.2)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 (85.9-109.9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6 (86.7-108.3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</w:tr>
      <w:tr w:rsidR="00DB4DFD" w:rsidRPr="00CB6596" w:rsidTr="00924874">
        <w:trPr>
          <w:trHeight w:val="258"/>
          <w:jc w:val="center"/>
        </w:trPr>
        <w:tc>
          <w:tcPr>
            <w:tcW w:w="2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CR (mg/g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 (5.3-12.5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 (5.8-15.3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 (6.3-19.7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DFD" w:rsidRPr="00E6581F" w:rsidRDefault="00DB4DFD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:rsidR="00DB4DFD" w:rsidRPr="00CD7F25" w:rsidRDefault="00DB4DFD" w:rsidP="00DB4DFD">
      <w:pPr>
        <w:rPr>
          <w:rFonts w:ascii="Times New Roman" w:hAnsi="Times New Roman" w:cs="Times New Roman"/>
          <w:sz w:val="18"/>
          <w:szCs w:val="18"/>
        </w:rPr>
      </w:pPr>
      <w:r w:rsidRPr="00403377">
        <w:rPr>
          <w:rFonts w:ascii="Times New Roman" w:hAnsi="Times New Roman" w:cs="Times New Roman"/>
          <w:sz w:val="18"/>
          <w:szCs w:val="18"/>
        </w:rPr>
        <w:t xml:space="preserve">Continuous variables were shown as mean±SD if normally distributed or median (quartile 1, quartile 3) if non-normally distributed. Categorical variables were expressed as numbers and percentages of subjects. The Mann–Whitney test was used </w:t>
      </w:r>
      <w:r w:rsidRPr="00403377">
        <w:rPr>
          <w:rFonts w:ascii="Times New Roman" w:hAnsi="Times New Roman" w:cs="Times New Roman" w:hint="eastAsia"/>
          <w:sz w:val="18"/>
          <w:szCs w:val="18"/>
        </w:rPr>
        <w:t>f</w:t>
      </w:r>
      <w:r w:rsidRPr="00403377">
        <w:rPr>
          <w:rFonts w:ascii="Times New Roman" w:hAnsi="Times New Roman" w:cs="Times New Roman"/>
          <w:sz w:val="18"/>
          <w:szCs w:val="18"/>
        </w:rPr>
        <w:t>or</w:t>
      </w:r>
      <w:r>
        <w:rPr>
          <w:rFonts w:ascii="Times New Roman" w:hAnsi="Times New Roman" w:cs="Times New Roman"/>
          <w:sz w:val="18"/>
          <w:szCs w:val="18"/>
        </w:rPr>
        <w:t xml:space="preserve"> n</w:t>
      </w:r>
      <w:r w:rsidRPr="00BB0423">
        <w:rPr>
          <w:rFonts w:ascii="Times New Roman" w:hAnsi="Times New Roman" w:cs="Times New Roman"/>
          <w:sz w:val="18"/>
          <w:szCs w:val="18"/>
        </w:rPr>
        <w:t>on-normally distributed</w:t>
      </w:r>
      <w:r w:rsidRPr="00403377">
        <w:rPr>
          <w:rFonts w:ascii="Times New Roman" w:hAnsi="Times New Roman" w:cs="Times New Roman"/>
          <w:sz w:val="18"/>
          <w:szCs w:val="18"/>
        </w:rPr>
        <w:t xml:space="preserve"> continuous variables. Differences between groups of categorical variables were compared with chi-squared test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B0423">
        <w:rPr>
          <w:rFonts w:ascii="Times New Roman" w:hAnsi="Times New Roman" w:cs="Times New Roman"/>
          <w:sz w:val="18"/>
          <w:szCs w:val="18"/>
        </w:rPr>
        <w:t>BMI, body mass index; SBP, systolic blood pressure;</w:t>
      </w:r>
      <w:r>
        <w:rPr>
          <w:rFonts w:ascii="Times New Roman" w:hAnsi="Times New Roman" w:cs="Times New Roman"/>
          <w:sz w:val="18"/>
          <w:szCs w:val="18"/>
        </w:rPr>
        <w:t xml:space="preserve"> DBP, diastolic </w:t>
      </w:r>
      <w:r>
        <w:rPr>
          <w:rFonts w:ascii="Times New Roman" w:hAnsi="Times New Roman" w:cs="Times New Roman"/>
          <w:sz w:val="18"/>
          <w:szCs w:val="18"/>
        </w:rPr>
        <w:lastRenderedPageBreak/>
        <w:t>blood pressure;</w:t>
      </w:r>
      <w:r w:rsidRPr="007574FA">
        <w:rPr>
          <w:rFonts w:ascii="Times New Roman" w:hAnsi="Times New Roman" w:cs="Times New Roman"/>
          <w:sz w:val="18"/>
          <w:szCs w:val="18"/>
        </w:rPr>
        <w:t xml:space="preserve"> GLU, fasting plasma blood glucose; </w:t>
      </w:r>
      <w:r>
        <w:rPr>
          <w:rFonts w:ascii="Times New Roman" w:hAnsi="Times New Roman" w:cs="Times New Roman"/>
          <w:sz w:val="18"/>
          <w:szCs w:val="18"/>
        </w:rPr>
        <w:t>ALT, a</w:t>
      </w:r>
      <w:r w:rsidRPr="00706B4F">
        <w:rPr>
          <w:rFonts w:ascii="Times New Roman" w:hAnsi="Times New Roman" w:cs="Times New Roman"/>
          <w:sz w:val="18"/>
          <w:szCs w:val="18"/>
        </w:rPr>
        <w:t>lanine transaminase</w:t>
      </w:r>
      <w:r>
        <w:rPr>
          <w:rFonts w:ascii="Times New Roman" w:hAnsi="Times New Roman" w:cs="Times New Roman"/>
          <w:sz w:val="18"/>
          <w:szCs w:val="18"/>
        </w:rPr>
        <w:t>; AST,</w:t>
      </w:r>
      <w:r w:rsidRPr="00750A24">
        <w:rPr>
          <w:rFonts w:ascii="Times New Roman" w:hAnsi="Times New Roman" w:cs="Times New Roman"/>
          <w:sz w:val="18"/>
          <w:szCs w:val="18"/>
        </w:rPr>
        <w:t xml:space="preserve"> </w:t>
      </w:r>
      <w:r w:rsidRPr="004E15AC">
        <w:rPr>
          <w:rFonts w:ascii="Times New Roman" w:hAnsi="Times New Roman" w:cs="Times New Roman"/>
          <w:sz w:val="18"/>
          <w:szCs w:val="18"/>
        </w:rPr>
        <w:t>aspartate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4E15AC">
        <w:rPr>
          <w:rFonts w:ascii="Times New Roman" w:hAnsi="Times New Roman" w:cs="Times New Roman"/>
          <w:sz w:val="18"/>
          <w:szCs w:val="18"/>
        </w:rPr>
        <w:t>aminotransferas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BB0423">
        <w:rPr>
          <w:rFonts w:ascii="Times New Roman" w:hAnsi="Times New Roman" w:cs="Times New Roman"/>
          <w:sz w:val="18"/>
          <w:szCs w:val="18"/>
        </w:rPr>
        <w:t>LDL, low-density lipoprotein; HDL, high-density lipoprotein; SUA, serum uric acid; eGFR, estim</w:t>
      </w:r>
      <w:r>
        <w:rPr>
          <w:rFonts w:ascii="Times New Roman" w:hAnsi="Times New Roman" w:cs="Times New Roman"/>
          <w:sz w:val="18"/>
          <w:szCs w:val="18"/>
        </w:rPr>
        <w:t xml:space="preserve">ated glomerular filtration rate;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ALB</w:t>
      </w:r>
      <w:r w:rsidRPr="00A80BD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A80BDB">
        <w:rPr>
          <w:rFonts w:ascii="Times New Roman" w:hAnsi="Times New Roman" w:cs="Times New Roman"/>
          <w:sz w:val="18"/>
          <w:szCs w:val="18"/>
        </w:rPr>
        <w:t>Urine albumi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uACR, uACR, </w:t>
      </w:r>
      <w:r w:rsidRPr="007574FA">
        <w:rPr>
          <w:rFonts w:ascii="Times New Roman" w:hAnsi="Times New Roman" w:cs="Times New Roman"/>
          <w:sz w:val="18"/>
          <w:szCs w:val="18"/>
        </w:rPr>
        <w:t>urin</w:t>
      </w:r>
      <w:r>
        <w:rPr>
          <w:rFonts w:ascii="Times New Roman" w:hAnsi="Times New Roman" w:cs="Times New Roman"/>
          <w:sz w:val="18"/>
          <w:szCs w:val="18"/>
        </w:rPr>
        <w:t xml:space="preserve">ary albumin-to-creatinine ratio </w:t>
      </w:r>
    </w:p>
    <w:p w:rsidR="00953886" w:rsidRPr="00DB4DFD" w:rsidRDefault="00953886"/>
    <w:sectPr w:rsidR="00953886" w:rsidRPr="00DB4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DFD"/>
    <w:rsid w:val="003C4F9C"/>
    <w:rsid w:val="004D687F"/>
    <w:rsid w:val="0068393C"/>
    <w:rsid w:val="00885F25"/>
    <w:rsid w:val="00953886"/>
    <w:rsid w:val="00B27398"/>
    <w:rsid w:val="00C43943"/>
    <w:rsid w:val="00DB4DFD"/>
    <w:rsid w:val="00E274E0"/>
    <w:rsid w:val="00E33435"/>
    <w:rsid w:val="00F4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6D2B0-3372-4101-BC83-23A87D38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4D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丹</dc:creator>
  <cp:keywords/>
  <dc:description/>
  <cp:lastModifiedBy>王丹</cp:lastModifiedBy>
  <cp:revision>1</cp:revision>
  <dcterms:created xsi:type="dcterms:W3CDTF">2022-12-20T06:35:00Z</dcterms:created>
  <dcterms:modified xsi:type="dcterms:W3CDTF">2022-12-20T06:36:00Z</dcterms:modified>
</cp:coreProperties>
</file>